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CDF47" w14:textId="77777777" w:rsidR="00F73A10" w:rsidRPr="00DB1E53" w:rsidRDefault="00F73A10" w:rsidP="00F73A10">
      <w:pPr>
        <w:spacing w:line="480" w:lineRule="auto"/>
        <w:rPr>
          <w:bCs/>
        </w:rPr>
      </w:pPr>
      <w:r w:rsidRPr="00DB1E53">
        <w:rPr>
          <w:b/>
          <w:bCs/>
        </w:rPr>
        <w:t xml:space="preserve">Table </w:t>
      </w:r>
      <w:r>
        <w:rPr>
          <w:b/>
          <w:bCs/>
        </w:rPr>
        <w:t>S</w:t>
      </w:r>
      <w:r w:rsidRPr="00DB1E53">
        <w:rPr>
          <w:b/>
          <w:bCs/>
        </w:rPr>
        <w:t>1.</w:t>
      </w:r>
      <w:r w:rsidRPr="00DB1E53">
        <w:t xml:space="preserve"> </w:t>
      </w:r>
      <w:r w:rsidRPr="00DB1E53">
        <w:rPr>
          <w:bCs/>
        </w:rPr>
        <w:t>Incubation period, attack rate, clinical signs, and PrP</w:t>
      </w:r>
      <w:r w:rsidRPr="00DB1E53">
        <w:rPr>
          <w:bCs/>
          <w:vertAlign w:val="superscript"/>
        </w:rPr>
        <w:t>Sc</w:t>
      </w:r>
      <w:r w:rsidRPr="00DB1E53">
        <w:rPr>
          <w:bCs/>
        </w:rPr>
        <w:t xml:space="preserve"> properties of hamsters infected with CSSA reaction products.  </w:t>
      </w:r>
    </w:p>
    <w:p w14:paraId="3ACEA9C5" w14:textId="77777777" w:rsidR="00F73A10" w:rsidRPr="00DB1E53" w:rsidRDefault="00F73A10" w:rsidP="00F73A10">
      <w:pPr>
        <w:spacing w:line="480" w:lineRule="auto"/>
        <w:rPr>
          <w:bCs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255"/>
        <w:gridCol w:w="1260"/>
        <w:gridCol w:w="1440"/>
        <w:gridCol w:w="1039"/>
        <w:gridCol w:w="1758"/>
      </w:tblGrid>
      <w:tr w:rsidR="00F73A10" w:rsidRPr="00622265" w14:paraId="1FAF8C75" w14:textId="77777777" w:rsidTr="007450C8">
        <w:tc>
          <w:tcPr>
            <w:tcW w:w="2428" w:type="dxa"/>
          </w:tcPr>
          <w:p w14:paraId="2553BD10" w14:textId="77777777" w:rsidR="00F73A10" w:rsidRPr="00622265" w:rsidRDefault="00F73A10" w:rsidP="007450C8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1888E821" w14:textId="77777777" w:rsidR="00F73A10" w:rsidRPr="00622265" w:rsidRDefault="00F73A10" w:rsidP="007450C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73E013E" w14:textId="77777777" w:rsidR="00F73A10" w:rsidRPr="00622265" w:rsidRDefault="00F73A10" w:rsidP="007450C8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0C29DC4" w14:textId="77777777" w:rsidR="00F73A10" w:rsidRPr="00622265" w:rsidRDefault="00F73A10" w:rsidP="007450C8">
            <w:pPr>
              <w:rPr>
                <w:sz w:val="20"/>
                <w:szCs w:val="20"/>
              </w:rPr>
            </w:pPr>
          </w:p>
        </w:tc>
        <w:tc>
          <w:tcPr>
            <w:tcW w:w="2797" w:type="dxa"/>
            <w:gridSpan w:val="2"/>
            <w:tcBorders>
              <w:bottom w:val="single" w:sz="6" w:space="0" w:color="auto"/>
            </w:tcBorders>
            <w:vAlign w:val="bottom"/>
          </w:tcPr>
          <w:p w14:paraId="452B0D71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</w:t>
            </w:r>
            <w:r w:rsidRPr="00622265">
              <w:rPr>
                <w:sz w:val="20"/>
                <w:szCs w:val="20"/>
                <w:vertAlign w:val="superscript"/>
              </w:rPr>
              <w:t>Sc</w:t>
            </w:r>
            <w:r>
              <w:rPr>
                <w:sz w:val="20"/>
                <w:szCs w:val="20"/>
              </w:rPr>
              <w:t xml:space="preserve"> properties</w:t>
            </w:r>
          </w:p>
        </w:tc>
      </w:tr>
      <w:tr w:rsidR="00F73A10" w:rsidRPr="00622265" w14:paraId="797446E5" w14:textId="77777777" w:rsidTr="007450C8">
        <w:tc>
          <w:tcPr>
            <w:tcW w:w="2428" w:type="dxa"/>
            <w:tcBorders>
              <w:bottom w:val="single" w:sz="24" w:space="0" w:color="auto"/>
            </w:tcBorders>
            <w:vAlign w:val="center"/>
          </w:tcPr>
          <w:p w14:paraId="2CAC32BB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 w:rsidRPr="00622265">
              <w:rPr>
                <w:sz w:val="20"/>
                <w:szCs w:val="20"/>
              </w:rPr>
              <w:t>Inoculum</w:t>
            </w:r>
          </w:p>
        </w:tc>
        <w:tc>
          <w:tcPr>
            <w:tcW w:w="1255" w:type="dxa"/>
            <w:tcBorders>
              <w:bottom w:val="single" w:sz="24" w:space="0" w:color="auto"/>
            </w:tcBorders>
            <w:vAlign w:val="center"/>
          </w:tcPr>
          <w:p w14:paraId="6522FBAF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 w:rsidRPr="00622265">
              <w:rPr>
                <w:sz w:val="20"/>
                <w:szCs w:val="20"/>
              </w:rPr>
              <w:t xml:space="preserve">Inc. </w:t>
            </w:r>
            <w:proofErr w:type="spellStart"/>
            <w:r w:rsidRPr="00622265">
              <w:rPr>
                <w:sz w:val="20"/>
                <w:szCs w:val="20"/>
              </w:rPr>
              <w:t>period</w:t>
            </w:r>
            <w:r w:rsidRPr="00A6358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bottom w:val="single" w:sz="24" w:space="0" w:color="auto"/>
            </w:tcBorders>
            <w:vAlign w:val="center"/>
          </w:tcPr>
          <w:p w14:paraId="0A1E5AEB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 w:rsidRPr="00622265">
              <w:rPr>
                <w:sz w:val="20"/>
                <w:szCs w:val="20"/>
              </w:rPr>
              <w:t xml:space="preserve">Attack </w:t>
            </w:r>
            <w:proofErr w:type="spellStart"/>
            <w:r w:rsidRPr="00622265">
              <w:rPr>
                <w:sz w:val="20"/>
                <w:szCs w:val="20"/>
              </w:rPr>
              <w:t>rate</w:t>
            </w:r>
            <w:r w:rsidRPr="00A6358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bottom w:val="single" w:sz="24" w:space="0" w:color="auto"/>
            </w:tcBorders>
            <w:vAlign w:val="center"/>
          </w:tcPr>
          <w:p w14:paraId="4992A3E4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 w:rsidRPr="00622265">
              <w:rPr>
                <w:sz w:val="20"/>
                <w:szCs w:val="20"/>
              </w:rPr>
              <w:t>Clinical signs</w:t>
            </w:r>
          </w:p>
        </w:tc>
        <w:tc>
          <w:tcPr>
            <w:tcW w:w="1039" w:type="dxa"/>
            <w:tcBorders>
              <w:top w:val="single" w:sz="6" w:space="0" w:color="auto"/>
              <w:bottom w:val="single" w:sz="24" w:space="0" w:color="auto"/>
            </w:tcBorders>
            <w:vAlign w:val="center"/>
          </w:tcPr>
          <w:p w14:paraId="19A6365A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 w:rsidRPr="00622265">
              <w:rPr>
                <w:sz w:val="20"/>
                <w:szCs w:val="20"/>
              </w:rPr>
              <w:t>Migration</w:t>
            </w:r>
          </w:p>
        </w:tc>
        <w:tc>
          <w:tcPr>
            <w:tcW w:w="1758" w:type="dxa"/>
            <w:tcBorders>
              <w:top w:val="single" w:sz="6" w:space="0" w:color="auto"/>
              <w:bottom w:val="single" w:sz="24" w:space="0" w:color="auto"/>
            </w:tcBorders>
            <w:vAlign w:val="center"/>
          </w:tcPr>
          <w:p w14:paraId="187FC9FA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proofErr w:type="spellStart"/>
            <w:r>
              <w:rPr>
                <w:sz w:val="20"/>
                <w:szCs w:val="20"/>
              </w:rPr>
              <w:t>Gdn</w:t>
            </w:r>
            <w:proofErr w:type="spellEnd"/>
            <w:r>
              <w:rPr>
                <w:sz w:val="20"/>
                <w:szCs w:val="20"/>
              </w:rPr>
              <w:t>-HCl]</w:t>
            </w:r>
            <w:r w:rsidRPr="006A6027">
              <w:rPr>
                <w:sz w:val="20"/>
                <w:szCs w:val="20"/>
                <w:vertAlign w:val="subscript"/>
              </w:rPr>
              <w:t>1/2</w:t>
            </w:r>
          </w:p>
        </w:tc>
      </w:tr>
      <w:tr w:rsidR="00F73A10" w:rsidRPr="00622265" w14:paraId="2BADB3E6" w14:textId="77777777" w:rsidTr="007450C8">
        <w:tc>
          <w:tcPr>
            <w:tcW w:w="2428" w:type="dxa"/>
            <w:tcBorders>
              <w:top w:val="single" w:sz="24" w:space="0" w:color="auto"/>
            </w:tcBorders>
          </w:tcPr>
          <w:p w14:paraId="7CD0BF8A" w14:textId="77777777" w:rsidR="00F73A10" w:rsidRPr="00D95D76" w:rsidRDefault="00F73A10" w:rsidP="007450C8">
            <w:pPr>
              <w:rPr>
                <w:i/>
                <w:iCs/>
                <w:sz w:val="20"/>
                <w:szCs w:val="20"/>
              </w:rPr>
            </w:pPr>
            <w:r w:rsidRPr="00D95D76">
              <w:rPr>
                <w:i/>
                <w:iCs/>
                <w:sz w:val="20"/>
                <w:szCs w:val="20"/>
              </w:rPr>
              <w:t>CSSA</w:t>
            </w:r>
          </w:p>
        </w:tc>
        <w:tc>
          <w:tcPr>
            <w:tcW w:w="1255" w:type="dxa"/>
            <w:tcBorders>
              <w:top w:val="single" w:sz="24" w:space="0" w:color="auto"/>
            </w:tcBorders>
            <w:vAlign w:val="bottom"/>
          </w:tcPr>
          <w:p w14:paraId="6F51172D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4" w:space="0" w:color="auto"/>
            </w:tcBorders>
            <w:vAlign w:val="bottom"/>
          </w:tcPr>
          <w:p w14:paraId="14F317E8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4" w:space="0" w:color="auto"/>
            </w:tcBorders>
            <w:vAlign w:val="bottom"/>
          </w:tcPr>
          <w:p w14:paraId="4CE8CAD0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24" w:space="0" w:color="auto"/>
            </w:tcBorders>
            <w:vAlign w:val="bottom"/>
          </w:tcPr>
          <w:p w14:paraId="19B97BDC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24" w:space="0" w:color="auto"/>
            </w:tcBorders>
            <w:vAlign w:val="bottom"/>
          </w:tcPr>
          <w:p w14:paraId="7BD168C8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</w:tr>
      <w:tr w:rsidR="00F73A10" w:rsidRPr="00622265" w14:paraId="7E1D07C1" w14:textId="77777777" w:rsidTr="007450C8">
        <w:tc>
          <w:tcPr>
            <w:tcW w:w="2428" w:type="dxa"/>
            <w:vAlign w:val="center"/>
          </w:tcPr>
          <w:p w14:paraId="41DB3FF8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 2M</w:t>
            </w:r>
          </w:p>
        </w:tc>
        <w:tc>
          <w:tcPr>
            <w:tcW w:w="1255" w:type="dxa"/>
            <w:vAlign w:val="bottom"/>
          </w:tcPr>
          <w:p w14:paraId="1331D687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80</w:t>
            </w:r>
          </w:p>
        </w:tc>
        <w:tc>
          <w:tcPr>
            <w:tcW w:w="1260" w:type="dxa"/>
            <w:vAlign w:val="bottom"/>
          </w:tcPr>
          <w:p w14:paraId="79FFACD1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440" w:type="dxa"/>
            <w:vAlign w:val="bottom"/>
          </w:tcPr>
          <w:p w14:paraId="6095BB78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039" w:type="dxa"/>
            <w:vAlign w:val="bottom"/>
          </w:tcPr>
          <w:p w14:paraId="6B45D9DC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758" w:type="dxa"/>
            <w:vAlign w:val="bottom"/>
          </w:tcPr>
          <w:p w14:paraId="71C3C302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</w:tr>
      <w:tr w:rsidR="00F73A10" w:rsidRPr="00622265" w14:paraId="382603CB" w14:textId="77777777" w:rsidTr="007450C8">
        <w:tc>
          <w:tcPr>
            <w:tcW w:w="2428" w:type="dxa"/>
            <w:vAlign w:val="center"/>
          </w:tcPr>
          <w:p w14:paraId="3ABF63D6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 4M</w:t>
            </w:r>
          </w:p>
        </w:tc>
        <w:tc>
          <w:tcPr>
            <w:tcW w:w="1255" w:type="dxa"/>
            <w:vAlign w:val="bottom"/>
          </w:tcPr>
          <w:p w14:paraId="5B65D1CC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80</w:t>
            </w:r>
          </w:p>
        </w:tc>
        <w:tc>
          <w:tcPr>
            <w:tcW w:w="1260" w:type="dxa"/>
            <w:vAlign w:val="bottom"/>
          </w:tcPr>
          <w:p w14:paraId="6C2E5CC4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440" w:type="dxa"/>
            <w:vAlign w:val="bottom"/>
          </w:tcPr>
          <w:p w14:paraId="49A9CD5A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039" w:type="dxa"/>
            <w:vAlign w:val="bottom"/>
          </w:tcPr>
          <w:p w14:paraId="1237E32B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758" w:type="dxa"/>
            <w:vAlign w:val="bottom"/>
          </w:tcPr>
          <w:p w14:paraId="0512AA90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</w:tr>
      <w:tr w:rsidR="00F73A10" w:rsidRPr="00622265" w14:paraId="7C2E4720" w14:textId="77777777" w:rsidTr="007450C8">
        <w:tc>
          <w:tcPr>
            <w:tcW w:w="2428" w:type="dxa"/>
            <w:vAlign w:val="center"/>
          </w:tcPr>
          <w:p w14:paraId="256C6667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 2M</w:t>
            </w:r>
          </w:p>
        </w:tc>
        <w:tc>
          <w:tcPr>
            <w:tcW w:w="1255" w:type="dxa"/>
            <w:vAlign w:val="bottom"/>
          </w:tcPr>
          <w:p w14:paraId="4AA14739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28362C53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440" w:type="dxa"/>
            <w:vAlign w:val="bottom"/>
          </w:tcPr>
          <w:p w14:paraId="414F4518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</w:p>
        </w:tc>
        <w:tc>
          <w:tcPr>
            <w:tcW w:w="1039" w:type="dxa"/>
            <w:vAlign w:val="bottom"/>
          </w:tcPr>
          <w:p w14:paraId="191A7480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58" w:type="dxa"/>
            <w:vAlign w:val="bottom"/>
          </w:tcPr>
          <w:p w14:paraId="26F4109E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0.04 (n=8)</w:t>
            </w:r>
          </w:p>
        </w:tc>
      </w:tr>
      <w:tr w:rsidR="00F73A10" w:rsidRPr="00622265" w14:paraId="66AB9ABD" w14:textId="77777777" w:rsidTr="007450C8">
        <w:tc>
          <w:tcPr>
            <w:tcW w:w="2428" w:type="dxa"/>
            <w:vAlign w:val="center"/>
          </w:tcPr>
          <w:p w14:paraId="166B8CA4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 4M</w:t>
            </w:r>
          </w:p>
        </w:tc>
        <w:tc>
          <w:tcPr>
            <w:tcW w:w="1255" w:type="dxa"/>
            <w:vAlign w:val="bottom"/>
          </w:tcPr>
          <w:p w14:paraId="36FF265A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756F1C11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440" w:type="dxa"/>
            <w:vAlign w:val="bottom"/>
          </w:tcPr>
          <w:p w14:paraId="42949C0E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39" w:type="dxa"/>
            <w:vAlign w:val="bottom"/>
          </w:tcPr>
          <w:p w14:paraId="5A33A3DE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58" w:type="dxa"/>
            <w:vAlign w:val="bottom"/>
          </w:tcPr>
          <w:p w14:paraId="0A22733D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0.07 (n=13)</w:t>
            </w:r>
          </w:p>
        </w:tc>
      </w:tr>
      <w:tr w:rsidR="00F73A10" w:rsidRPr="00622265" w14:paraId="69495DD9" w14:textId="77777777" w:rsidTr="007450C8">
        <w:tc>
          <w:tcPr>
            <w:tcW w:w="2428" w:type="dxa"/>
            <w:tcBorders>
              <w:bottom w:val="single" w:sz="12" w:space="0" w:color="auto"/>
            </w:tcBorders>
          </w:tcPr>
          <w:p w14:paraId="605C2B9C" w14:textId="77777777" w:rsidR="00F73A10" w:rsidRPr="00B519C4" w:rsidRDefault="00F73A10" w:rsidP="007450C8">
            <w:pPr>
              <w:rPr>
                <w:sz w:val="6"/>
                <w:szCs w:val="6"/>
              </w:rPr>
            </w:pPr>
          </w:p>
        </w:tc>
        <w:tc>
          <w:tcPr>
            <w:tcW w:w="1255" w:type="dxa"/>
            <w:tcBorders>
              <w:bottom w:val="single" w:sz="12" w:space="0" w:color="auto"/>
            </w:tcBorders>
            <w:vAlign w:val="bottom"/>
          </w:tcPr>
          <w:p w14:paraId="4B01EF8A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bottom"/>
          </w:tcPr>
          <w:p w14:paraId="244F623E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bottom"/>
          </w:tcPr>
          <w:p w14:paraId="1478A796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039" w:type="dxa"/>
            <w:tcBorders>
              <w:bottom w:val="single" w:sz="12" w:space="0" w:color="auto"/>
            </w:tcBorders>
            <w:vAlign w:val="bottom"/>
          </w:tcPr>
          <w:p w14:paraId="73C1EEC5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758" w:type="dxa"/>
            <w:tcBorders>
              <w:bottom w:val="single" w:sz="12" w:space="0" w:color="auto"/>
            </w:tcBorders>
            <w:vAlign w:val="bottom"/>
          </w:tcPr>
          <w:p w14:paraId="71F1EE21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</w:tr>
      <w:tr w:rsidR="00F73A10" w:rsidRPr="00622265" w14:paraId="1D8AB166" w14:textId="77777777" w:rsidTr="007450C8">
        <w:tc>
          <w:tcPr>
            <w:tcW w:w="2428" w:type="dxa"/>
            <w:tcBorders>
              <w:top w:val="single" w:sz="12" w:space="0" w:color="auto"/>
            </w:tcBorders>
          </w:tcPr>
          <w:p w14:paraId="3EA24365" w14:textId="77777777" w:rsidR="00F73A10" w:rsidRPr="00B519C4" w:rsidRDefault="00F73A10" w:rsidP="007450C8">
            <w:pPr>
              <w:rPr>
                <w:sz w:val="6"/>
                <w:szCs w:val="6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  <w:vAlign w:val="bottom"/>
          </w:tcPr>
          <w:p w14:paraId="7200534E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14:paraId="1188BA78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vAlign w:val="bottom"/>
          </w:tcPr>
          <w:p w14:paraId="45664D0F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039" w:type="dxa"/>
            <w:tcBorders>
              <w:top w:val="single" w:sz="12" w:space="0" w:color="auto"/>
            </w:tcBorders>
            <w:vAlign w:val="bottom"/>
          </w:tcPr>
          <w:p w14:paraId="00A70C86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758" w:type="dxa"/>
            <w:tcBorders>
              <w:top w:val="single" w:sz="12" w:space="0" w:color="auto"/>
            </w:tcBorders>
            <w:vAlign w:val="bottom"/>
          </w:tcPr>
          <w:p w14:paraId="23981C84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</w:tr>
      <w:tr w:rsidR="00F73A10" w:rsidRPr="00622265" w14:paraId="34615599" w14:textId="77777777" w:rsidTr="007450C8">
        <w:tc>
          <w:tcPr>
            <w:tcW w:w="2428" w:type="dxa"/>
          </w:tcPr>
          <w:p w14:paraId="6CC452EE" w14:textId="77777777" w:rsidR="00F73A10" w:rsidRPr="00D95D76" w:rsidRDefault="00F73A10" w:rsidP="007450C8">
            <w:pPr>
              <w:rPr>
                <w:i/>
                <w:iCs/>
                <w:sz w:val="20"/>
                <w:szCs w:val="20"/>
              </w:rPr>
            </w:pPr>
            <w:r w:rsidRPr="00D95D76">
              <w:rPr>
                <w:i/>
                <w:iCs/>
                <w:sz w:val="20"/>
                <w:szCs w:val="20"/>
              </w:rPr>
              <w:t>Brain derived prions</w:t>
            </w:r>
          </w:p>
        </w:tc>
        <w:tc>
          <w:tcPr>
            <w:tcW w:w="1255" w:type="dxa"/>
            <w:vAlign w:val="bottom"/>
          </w:tcPr>
          <w:p w14:paraId="42AE77D9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A3899F9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877ACA4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9" w:type="dxa"/>
            <w:vAlign w:val="bottom"/>
          </w:tcPr>
          <w:p w14:paraId="1226D87D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8" w:type="dxa"/>
            <w:vAlign w:val="bottom"/>
          </w:tcPr>
          <w:p w14:paraId="774BDCC4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</w:p>
        </w:tc>
      </w:tr>
      <w:tr w:rsidR="00F73A10" w:rsidRPr="00622265" w14:paraId="639BF294" w14:textId="77777777" w:rsidTr="007450C8">
        <w:tc>
          <w:tcPr>
            <w:tcW w:w="2428" w:type="dxa"/>
          </w:tcPr>
          <w:p w14:paraId="151D94F1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 2M - 1</w:t>
            </w:r>
            <w:r w:rsidRPr="00C42C2E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Ha. pass.</w:t>
            </w:r>
          </w:p>
        </w:tc>
        <w:tc>
          <w:tcPr>
            <w:tcW w:w="1255" w:type="dxa"/>
            <w:vAlign w:val="bottom"/>
          </w:tcPr>
          <w:p w14:paraId="2AE7AA88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1485FA1A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440" w:type="dxa"/>
            <w:vAlign w:val="bottom"/>
          </w:tcPr>
          <w:p w14:paraId="72D870FD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</w:p>
        </w:tc>
        <w:tc>
          <w:tcPr>
            <w:tcW w:w="1039" w:type="dxa"/>
            <w:vAlign w:val="bottom"/>
          </w:tcPr>
          <w:p w14:paraId="747386EE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58" w:type="dxa"/>
            <w:vAlign w:val="bottom"/>
          </w:tcPr>
          <w:p w14:paraId="0F0C3D65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0.02 (n=16)</w:t>
            </w:r>
          </w:p>
        </w:tc>
      </w:tr>
      <w:tr w:rsidR="00F73A10" w:rsidRPr="00622265" w14:paraId="6651BD38" w14:textId="77777777" w:rsidTr="007450C8">
        <w:tc>
          <w:tcPr>
            <w:tcW w:w="2428" w:type="dxa"/>
          </w:tcPr>
          <w:p w14:paraId="70B5FC04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k</w:t>
            </w:r>
          </w:p>
        </w:tc>
        <w:tc>
          <w:tcPr>
            <w:tcW w:w="1255" w:type="dxa"/>
            <w:vAlign w:val="bottom"/>
          </w:tcPr>
          <w:p w14:paraId="10922702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50</w:t>
            </w:r>
          </w:p>
        </w:tc>
        <w:tc>
          <w:tcPr>
            <w:tcW w:w="1260" w:type="dxa"/>
            <w:vAlign w:val="bottom"/>
          </w:tcPr>
          <w:p w14:paraId="51EF2D73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440" w:type="dxa"/>
            <w:vAlign w:val="bottom"/>
          </w:tcPr>
          <w:p w14:paraId="5FAF77AE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039" w:type="dxa"/>
            <w:vAlign w:val="bottom"/>
          </w:tcPr>
          <w:p w14:paraId="698F456B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758" w:type="dxa"/>
            <w:vAlign w:val="bottom"/>
          </w:tcPr>
          <w:p w14:paraId="386719B3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</w:tr>
      <w:tr w:rsidR="00F73A10" w:rsidRPr="00622265" w14:paraId="48ACB562" w14:textId="77777777" w:rsidTr="007450C8">
        <w:trPr>
          <w:trHeight w:val="20"/>
        </w:trPr>
        <w:tc>
          <w:tcPr>
            <w:tcW w:w="2428" w:type="dxa"/>
            <w:tcBorders>
              <w:bottom w:val="single" w:sz="6" w:space="0" w:color="auto"/>
            </w:tcBorders>
          </w:tcPr>
          <w:p w14:paraId="68D4FB56" w14:textId="77777777" w:rsidR="00F73A10" w:rsidRPr="00B519C4" w:rsidRDefault="00F73A10" w:rsidP="007450C8">
            <w:pPr>
              <w:ind w:left="251"/>
              <w:rPr>
                <w:sz w:val="6"/>
                <w:szCs w:val="6"/>
              </w:rPr>
            </w:pPr>
          </w:p>
        </w:tc>
        <w:tc>
          <w:tcPr>
            <w:tcW w:w="1255" w:type="dxa"/>
            <w:tcBorders>
              <w:bottom w:val="single" w:sz="6" w:space="0" w:color="auto"/>
            </w:tcBorders>
            <w:vAlign w:val="bottom"/>
          </w:tcPr>
          <w:p w14:paraId="4DBB04F5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260" w:type="dxa"/>
            <w:tcBorders>
              <w:bottom w:val="single" w:sz="6" w:space="0" w:color="auto"/>
            </w:tcBorders>
            <w:vAlign w:val="bottom"/>
          </w:tcPr>
          <w:p w14:paraId="1ABA085E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6" w:space="0" w:color="auto"/>
            </w:tcBorders>
            <w:vAlign w:val="bottom"/>
          </w:tcPr>
          <w:p w14:paraId="6DDFBE0F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039" w:type="dxa"/>
            <w:tcBorders>
              <w:bottom w:val="single" w:sz="6" w:space="0" w:color="auto"/>
            </w:tcBorders>
            <w:vAlign w:val="bottom"/>
          </w:tcPr>
          <w:p w14:paraId="3B8B4354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758" w:type="dxa"/>
            <w:tcBorders>
              <w:bottom w:val="single" w:sz="6" w:space="0" w:color="auto"/>
            </w:tcBorders>
            <w:vAlign w:val="bottom"/>
          </w:tcPr>
          <w:p w14:paraId="68A2CD59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</w:tr>
      <w:tr w:rsidR="00F73A10" w:rsidRPr="00622265" w14:paraId="0549C7FD" w14:textId="77777777" w:rsidTr="007450C8">
        <w:trPr>
          <w:trHeight w:val="20"/>
        </w:trPr>
        <w:tc>
          <w:tcPr>
            <w:tcW w:w="2428" w:type="dxa"/>
            <w:tcBorders>
              <w:top w:val="single" w:sz="6" w:space="0" w:color="auto"/>
            </w:tcBorders>
          </w:tcPr>
          <w:p w14:paraId="24B75994" w14:textId="77777777" w:rsidR="00F73A10" w:rsidRPr="00B519C4" w:rsidRDefault="00F73A10" w:rsidP="007450C8">
            <w:pPr>
              <w:ind w:left="251"/>
              <w:rPr>
                <w:sz w:val="6"/>
                <w:szCs w:val="6"/>
              </w:rPr>
            </w:pPr>
          </w:p>
        </w:tc>
        <w:tc>
          <w:tcPr>
            <w:tcW w:w="1255" w:type="dxa"/>
            <w:tcBorders>
              <w:top w:val="single" w:sz="6" w:space="0" w:color="auto"/>
            </w:tcBorders>
            <w:vAlign w:val="bottom"/>
          </w:tcPr>
          <w:p w14:paraId="28F4489A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vAlign w:val="bottom"/>
          </w:tcPr>
          <w:p w14:paraId="3E91FA83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vAlign w:val="bottom"/>
          </w:tcPr>
          <w:p w14:paraId="014440C5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039" w:type="dxa"/>
            <w:tcBorders>
              <w:top w:val="single" w:sz="6" w:space="0" w:color="auto"/>
            </w:tcBorders>
            <w:vAlign w:val="bottom"/>
          </w:tcPr>
          <w:p w14:paraId="32757C7D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758" w:type="dxa"/>
            <w:tcBorders>
              <w:top w:val="single" w:sz="6" w:space="0" w:color="auto"/>
            </w:tcBorders>
            <w:vAlign w:val="bottom"/>
          </w:tcPr>
          <w:p w14:paraId="6035A6B8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</w:tr>
      <w:tr w:rsidR="00F73A10" w:rsidRPr="00622265" w14:paraId="77A21C0E" w14:textId="77777777" w:rsidTr="007450C8">
        <w:tc>
          <w:tcPr>
            <w:tcW w:w="2428" w:type="dxa"/>
          </w:tcPr>
          <w:p w14:paraId="7A89D653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 4M - 1</w:t>
            </w:r>
            <w:r w:rsidRPr="00C42C2E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Ha. pass.</w:t>
            </w:r>
          </w:p>
        </w:tc>
        <w:tc>
          <w:tcPr>
            <w:tcW w:w="1255" w:type="dxa"/>
            <w:vAlign w:val="bottom"/>
          </w:tcPr>
          <w:p w14:paraId="14F02ECF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5D406A07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440" w:type="dxa"/>
            <w:vAlign w:val="bottom"/>
          </w:tcPr>
          <w:p w14:paraId="0B307C8B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39" w:type="dxa"/>
            <w:vAlign w:val="bottom"/>
          </w:tcPr>
          <w:p w14:paraId="5E26867C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58" w:type="dxa"/>
            <w:vAlign w:val="bottom"/>
          </w:tcPr>
          <w:p w14:paraId="07022069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0.03 (n=30)</w:t>
            </w:r>
          </w:p>
        </w:tc>
      </w:tr>
      <w:tr w:rsidR="00F73A10" w:rsidRPr="00622265" w14:paraId="1FB7A7B0" w14:textId="77777777" w:rsidTr="007450C8">
        <w:tc>
          <w:tcPr>
            <w:tcW w:w="2428" w:type="dxa"/>
          </w:tcPr>
          <w:p w14:paraId="211B42F8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k</w:t>
            </w:r>
          </w:p>
        </w:tc>
        <w:tc>
          <w:tcPr>
            <w:tcW w:w="1255" w:type="dxa"/>
            <w:vAlign w:val="bottom"/>
          </w:tcPr>
          <w:p w14:paraId="2DE4DD91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50</w:t>
            </w:r>
          </w:p>
        </w:tc>
        <w:tc>
          <w:tcPr>
            <w:tcW w:w="1260" w:type="dxa"/>
            <w:vAlign w:val="bottom"/>
          </w:tcPr>
          <w:p w14:paraId="4014C35D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440" w:type="dxa"/>
            <w:vAlign w:val="bottom"/>
          </w:tcPr>
          <w:p w14:paraId="7797AFC2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039" w:type="dxa"/>
            <w:vAlign w:val="bottom"/>
          </w:tcPr>
          <w:p w14:paraId="113E91AD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758" w:type="dxa"/>
            <w:vAlign w:val="bottom"/>
          </w:tcPr>
          <w:p w14:paraId="2867586A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</w:tr>
      <w:tr w:rsidR="00F73A10" w:rsidRPr="00622265" w14:paraId="04D047B5" w14:textId="77777777" w:rsidTr="007450C8">
        <w:tc>
          <w:tcPr>
            <w:tcW w:w="2428" w:type="dxa"/>
          </w:tcPr>
          <w:p w14:paraId="63A8C1DC" w14:textId="77777777" w:rsidR="00F73A10" w:rsidRPr="00B519C4" w:rsidRDefault="00F73A10" w:rsidP="007450C8">
            <w:pPr>
              <w:ind w:left="251"/>
              <w:rPr>
                <w:sz w:val="6"/>
                <w:szCs w:val="6"/>
              </w:rPr>
            </w:pPr>
          </w:p>
        </w:tc>
        <w:tc>
          <w:tcPr>
            <w:tcW w:w="1255" w:type="dxa"/>
            <w:vAlign w:val="bottom"/>
          </w:tcPr>
          <w:p w14:paraId="5C21F43B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260" w:type="dxa"/>
            <w:vAlign w:val="bottom"/>
          </w:tcPr>
          <w:p w14:paraId="1DA35713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440" w:type="dxa"/>
            <w:vAlign w:val="bottom"/>
          </w:tcPr>
          <w:p w14:paraId="1E502D00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039" w:type="dxa"/>
            <w:vAlign w:val="bottom"/>
          </w:tcPr>
          <w:p w14:paraId="04DB1C37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758" w:type="dxa"/>
            <w:vAlign w:val="bottom"/>
          </w:tcPr>
          <w:p w14:paraId="64D61AD5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</w:tr>
      <w:tr w:rsidR="00F73A10" w:rsidRPr="00622265" w14:paraId="15879816" w14:textId="77777777" w:rsidTr="007450C8">
        <w:tc>
          <w:tcPr>
            <w:tcW w:w="2428" w:type="dxa"/>
          </w:tcPr>
          <w:p w14:paraId="455B9490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 4M - 2</w:t>
            </w:r>
            <w:r w:rsidRPr="00C42C2E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Ha. pass. </w:t>
            </w:r>
          </w:p>
        </w:tc>
        <w:tc>
          <w:tcPr>
            <w:tcW w:w="1255" w:type="dxa"/>
            <w:vAlign w:val="bottom"/>
          </w:tcPr>
          <w:p w14:paraId="655F3FC9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121EFC4E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440" w:type="dxa"/>
            <w:vAlign w:val="bottom"/>
          </w:tcPr>
          <w:p w14:paraId="49C20098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39" w:type="dxa"/>
            <w:vAlign w:val="bottom"/>
          </w:tcPr>
          <w:p w14:paraId="329DB344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58" w:type="dxa"/>
            <w:vAlign w:val="bottom"/>
          </w:tcPr>
          <w:p w14:paraId="66F30EB1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0.04 (n=16)</w:t>
            </w:r>
          </w:p>
        </w:tc>
      </w:tr>
      <w:tr w:rsidR="00F73A10" w:rsidRPr="00622265" w14:paraId="143EF887" w14:textId="77777777" w:rsidTr="007450C8">
        <w:tc>
          <w:tcPr>
            <w:tcW w:w="2428" w:type="dxa"/>
          </w:tcPr>
          <w:p w14:paraId="0DE23A2B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k</w:t>
            </w:r>
          </w:p>
        </w:tc>
        <w:tc>
          <w:tcPr>
            <w:tcW w:w="1255" w:type="dxa"/>
            <w:vAlign w:val="bottom"/>
          </w:tcPr>
          <w:p w14:paraId="3ADE439C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50</w:t>
            </w:r>
          </w:p>
        </w:tc>
        <w:tc>
          <w:tcPr>
            <w:tcW w:w="1260" w:type="dxa"/>
            <w:vAlign w:val="bottom"/>
          </w:tcPr>
          <w:p w14:paraId="7BD49627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440" w:type="dxa"/>
            <w:vAlign w:val="bottom"/>
          </w:tcPr>
          <w:p w14:paraId="2591583F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1039" w:type="dxa"/>
            <w:vAlign w:val="bottom"/>
          </w:tcPr>
          <w:p w14:paraId="53F328F3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758" w:type="dxa"/>
            <w:vAlign w:val="bottom"/>
          </w:tcPr>
          <w:p w14:paraId="3276D7BB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</w:tr>
      <w:tr w:rsidR="00F73A10" w:rsidRPr="00622265" w14:paraId="3FA795F5" w14:textId="77777777" w:rsidTr="007450C8">
        <w:tc>
          <w:tcPr>
            <w:tcW w:w="2428" w:type="dxa"/>
            <w:tcBorders>
              <w:bottom w:val="single" w:sz="6" w:space="0" w:color="auto"/>
            </w:tcBorders>
          </w:tcPr>
          <w:p w14:paraId="4ED1137B" w14:textId="77777777" w:rsidR="00F73A10" w:rsidRPr="00B519C4" w:rsidRDefault="00F73A10" w:rsidP="007450C8">
            <w:pPr>
              <w:ind w:left="251"/>
              <w:rPr>
                <w:sz w:val="6"/>
                <w:szCs w:val="6"/>
              </w:rPr>
            </w:pPr>
          </w:p>
        </w:tc>
        <w:tc>
          <w:tcPr>
            <w:tcW w:w="1255" w:type="dxa"/>
            <w:tcBorders>
              <w:bottom w:val="single" w:sz="6" w:space="0" w:color="auto"/>
            </w:tcBorders>
            <w:vAlign w:val="bottom"/>
          </w:tcPr>
          <w:p w14:paraId="45E5379D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260" w:type="dxa"/>
            <w:tcBorders>
              <w:bottom w:val="single" w:sz="6" w:space="0" w:color="auto"/>
            </w:tcBorders>
            <w:vAlign w:val="bottom"/>
          </w:tcPr>
          <w:p w14:paraId="05936B63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6" w:space="0" w:color="auto"/>
            </w:tcBorders>
            <w:vAlign w:val="bottom"/>
          </w:tcPr>
          <w:p w14:paraId="038B7748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039" w:type="dxa"/>
            <w:tcBorders>
              <w:bottom w:val="single" w:sz="6" w:space="0" w:color="auto"/>
            </w:tcBorders>
            <w:vAlign w:val="bottom"/>
          </w:tcPr>
          <w:p w14:paraId="186BAF1E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758" w:type="dxa"/>
            <w:tcBorders>
              <w:bottom w:val="single" w:sz="6" w:space="0" w:color="auto"/>
            </w:tcBorders>
            <w:vAlign w:val="bottom"/>
          </w:tcPr>
          <w:p w14:paraId="7629E0F2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</w:tr>
      <w:tr w:rsidR="00F73A10" w:rsidRPr="00622265" w14:paraId="40C33B67" w14:textId="77777777" w:rsidTr="007450C8">
        <w:tc>
          <w:tcPr>
            <w:tcW w:w="2428" w:type="dxa"/>
            <w:tcBorders>
              <w:top w:val="single" w:sz="6" w:space="0" w:color="auto"/>
            </w:tcBorders>
          </w:tcPr>
          <w:p w14:paraId="1B309D04" w14:textId="77777777" w:rsidR="00F73A10" w:rsidRPr="00B519C4" w:rsidRDefault="00F73A10" w:rsidP="007450C8">
            <w:pPr>
              <w:ind w:left="251"/>
              <w:rPr>
                <w:sz w:val="6"/>
                <w:szCs w:val="6"/>
              </w:rPr>
            </w:pPr>
          </w:p>
        </w:tc>
        <w:tc>
          <w:tcPr>
            <w:tcW w:w="1255" w:type="dxa"/>
            <w:tcBorders>
              <w:top w:val="single" w:sz="6" w:space="0" w:color="auto"/>
            </w:tcBorders>
            <w:vAlign w:val="bottom"/>
          </w:tcPr>
          <w:p w14:paraId="33046118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vAlign w:val="bottom"/>
          </w:tcPr>
          <w:p w14:paraId="4A0DA9DD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  <w:vAlign w:val="bottom"/>
          </w:tcPr>
          <w:p w14:paraId="093A5C74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039" w:type="dxa"/>
            <w:tcBorders>
              <w:top w:val="single" w:sz="6" w:space="0" w:color="auto"/>
            </w:tcBorders>
            <w:vAlign w:val="bottom"/>
          </w:tcPr>
          <w:p w14:paraId="1EF98777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  <w:tc>
          <w:tcPr>
            <w:tcW w:w="1758" w:type="dxa"/>
            <w:tcBorders>
              <w:top w:val="single" w:sz="6" w:space="0" w:color="auto"/>
            </w:tcBorders>
            <w:vAlign w:val="bottom"/>
          </w:tcPr>
          <w:p w14:paraId="65CE91FB" w14:textId="77777777" w:rsidR="00F73A10" w:rsidRPr="00B519C4" w:rsidRDefault="00F73A10" w:rsidP="007450C8">
            <w:pPr>
              <w:jc w:val="center"/>
              <w:rPr>
                <w:sz w:val="6"/>
                <w:szCs w:val="6"/>
              </w:rPr>
            </w:pPr>
          </w:p>
        </w:tc>
      </w:tr>
      <w:tr w:rsidR="00F73A10" w:rsidRPr="00622265" w14:paraId="562ABBE8" w14:textId="77777777" w:rsidTr="007450C8">
        <w:tc>
          <w:tcPr>
            <w:tcW w:w="2428" w:type="dxa"/>
          </w:tcPr>
          <w:p w14:paraId="1CCAA381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 TME</w:t>
            </w:r>
          </w:p>
        </w:tc>
        <w:tc>
          <w:tcPr>
            <w:tcW w:w="1255" w:type="dxa"/>
            <w:vAlign w:val="bottom"/>
          </w:tcPr>
          <w:p w14:paraId="24EF5179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 w:rsidRPr="002721A9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sym w:font="Symbol" w:char="F0B1"/>
            </w:r>
            <w:r w:rsidRPr="002721A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0C155EFC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440" w:type="dxa"/>
            <w:vAlign w:val="bottom"/>
          </w:tcPr>
          <w:p w14:paraId="2AE99CB9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</w:t>
            </w:r>
          </w:p>
        </w:tc>
        <w:tc>
          <w:tcPr>
            <w:tcW w:w="1039" w:type="dxa"/>
            <w:vAlign w:val="bottom"/>
          </w:tcPr>
          <w:p w14:paraId="5F2E415E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58" w:type="dxa"/>
            <w:vAlign w:val="bottom"/>
          </w:tcPr>
          <w:p w14:paraId="0C8E9D07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0.02 (n=16)</w:t>
            </w:r>
          </w:p>
        </w:tc>
      </w:tr>
      <w:tr w:rsidR="00F73A10" w:rsidRPr="00622265" w14:paraId="1F440046" w14:textId="77777777" w:rsidTr="007450C8">
        <w:tc>
          <w:tcPr>
            <w:tcW w:w="2428" w:type="dxa"/>
          </w:tcPr>
          <w:p w14:paraId="40778D1F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 TME</w:t>
            </w:r>
          </w:p>
        </w:tc>
        <w:tc>
          <w:tcPr>
            <w:tcW w:w="1255" w:type="dxa"/>
            <w:vAlign w:val="bottom"/>
          </w:tcPr>
          <w:p w14:paraId="456DAFEF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 w:rsidRPr="002721A9"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bottom"/>
          </w:tcPr>
          <w:p w14:paraId="1C033D37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440" w:type="dxa"/>
            <w:vAlign w:val="bottom"/>
          </w:tcPr>
          <w:p w14:paraId="43503535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</w:p>
        </w:tc>
        <w:tc>
          <w:tcPr>
            <w:tcW w:w="1039" w:type="dxa"/>
            <w:vAlign w:val="bottom"/>
          </w:tcPr>
          <w:p w14:paraId="7715FE01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  <w:proofErr w:type="spellStart"/>
            <w:r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58" w:type="dxa"/>
            <w:vAlign w:val="bottom"/>
          </w:tcPr>
          <w:p w14:paraId="21BE5EB5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  <w:r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>0.01 (n=34)</w:t>
            </w:r>
          </w:p>
        </w:tc>
      </w:tr>
      <w:tr w:rsidR="00F73A10" w:rsidRPr="00622265" w14:paraId="72F4BCE8" w14:textId="77777777" w:rsidTr="007450C8">
        <w:tc>
          <w:tcPr>
            <w:tcW w:w="2428" w:type="dxa"/>
          </w:tcPr>
          <w:p w14:paraId="0ECB51F4" w14:textId="77777777" w:rsidR="00F73A10" w:rsidRPr="00622265" w:rsidRDefault="00F73A10" w:rsidP="007450C8">
            <w:pPr>
              <w:ind w:left="2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k</w:t>
            </w:r>
          </w:p>
        </w:tc>
        <w:tc>
          <w:tcPr>
            <w:tcW w:w="1255" w:type="dxa"/>
            <w:vAlign w:val="bottom"/>
          </w:tcPr>
          <w:p w14:paraId="2913ACEC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25</w:t>
            </w:r>
          </w:p>
        </w:tc>
        <w:tc>
          <w:tcPr>
            <w:tcW w:w="1260" w:type="dxa"/>
            <w:vAlign w:val="bottom"/>
          </w:tcPr>
          <w:p w14:paraId="72DDA4CF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</w:t>
            </w:r>
          </w:p>
        </w:tc>
        <w:tc>
          <w:tcPr>
            <w:tcW w:w="1440" w:type="dxa"/>
            <w:vAlign w:val="bottom"/>
          </w:tcPr>
          <w:p w14:paraId="3C08998D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039" w:type="dxa"/>
            <w:vAlign w:val="bottom"/>
          </w:tcPr>
          <w:p w14:paraId="30F795E8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758" w:type="dxa"/>
            <w:vAlign w:val="bottom"/>
          </w:tcPr>
          <w:p w14:paraId="253EBD66" w14:textId="77777777" w:rsidR="00F73A10" w:rsidRPr="00622265" w:rsidRDefault="00F73A10" w:rsidP="007450C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.</w:t>
            </w:r>
            <w:proofErr w:type="spellEnd"/>
          </w:p>
        </w:tc>
      </w:tr>
      <w:tr w:rsidR="00F73A10" w:rsidRPr="00622265" w14:paraId="4E317992" w14:textId="77777777" w:rsidTr="007450C8">
        <w:tc>
          <w:tcPr>
            <w:tcW w:w="2428" w:type="dxa"/>
            <w:tcBorders>
              <w:bottom w:val="single" w:sz="24" w:space="0" w:color="auto"/>
            </w:tcBorders>
          </w:tcPr>
          <w:p w14:paraId="31FFFBBB" w14:textId="77777777" w:rsidR="00F73A10" w:rsidRPr="00B519C4" w:rsidRDefault="00F73A10" w:rsidP="007450C8">
            <w:pPr>
              <w:rPr>
                <w:sz w:val="6"/>
                <w:szCs w:val="6"/>
              </w:rPr>
            </w:pPr>
          </w:p>
        </w:tc>
        <w:tc>
          <w:tcPr>
            <w:tcW w:w="1255" w:type="dxa"/>
            <w:tcBorders>
              <w:bottom w:val="single" w:sz="24" w:space="0" w:color="auto"/>
            </w:tcBorders>
          </w:tcPr>
          <w:p w14:paraId="4468FA8B" w14:textId="77777777" w:rsidR="00F73A10" w:rsidRPr="00B519C4" w:rsidRDefault="00F73A10" w:rsidP="007450C8">
            <w:pPr>
              <w:rPr>
                <w:sz w:val="6"/>
                <w:szCs w:val="6"/>
              </w:rPr>
            </w:pP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0A607686" w14:textId="77777777" w:rsidR="00F73A10" w:rsidRPr="00B519C4" w:rsidRDefault="00F73A10" w:rsidP="007450C8">
            <w:pPr>
              <w:rPr>
                <w:sz w:val="6"/>
                <w:szCs w:val="6"/>
              </w:rPr>
            </w:pP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14:paraId="31AFA5DB" w14:textId="77777777" w:rsidR="00F73A10" w:rsidRPr="00B519C4" w:rsidRDefault="00F73A10" w:rsidP="007450C8">
            <w:pPr>
              <w:rPr>
                <w:sz w:val="6"/>
                <w:szCs w:val="6"/>
              </w:rPr>
            </w:pPr>
          </w:p>
        </w:tc>
        <w:tc>
          <w:tcPr>
            <w:tcW w:w="1039" w:type="dxa"/>
            <w:tcBorders>
              <w:bottom w:val="single" w:sz="24" w:space="0" w:color="auto"/>
            </w:tcBorders>
          </w:tcPr>
          <w:p w14:paraId="3A7A9EB9" w14:textId="77777777" w:rsidR="00F73A10" w:rsidRPr="00B519C4" w:rsidRDefault="00F73A10" w:rsidP="007450C8">
            <w:pPr>
              <w:rPr>
                <w:sz w:val="6"/>
                <w:szCs w:val="6"/>
              </w:rPr>
            </w:pPr>
          </w:p>
        </w:tc>
        <w:tc>
          <w:tcPr>
            <w:tcW w:w="1758" w:type="dxa"/>
            <w:tcBorders>
              <w:bottom w:val="single" w:sz="24" w:space="0" w:color="auto"/>
            </w:tcBorders>
          </w:tcPr>
          <w:p w14:paraId="0D27E2B9" w14:textId="77777777" w:rsidR="00F73A10" w:rsidRPr="00B519C4" w:rsidRDefault="00F73A10" w:rsidP="007450C8">
            <w:pPr>
              <w:rPr>
                <w:sz w:val="6"/>
                <w:szCs w:val="6"/>
              </w:rPr>
            </w:pPr>
          </w:p>
        </w:tc>
      </w:tr>
    </w:tbl>
    <w:p w14:paraId="5B11AFE0" w14:textId="77777777" w:rsidR="00F73A10" w:rsidRPr="00DB1E53" w:rsidRDefault="00F73A10" w:rsidP="00F73A10">
      <w:pPr>
        <w:rPr>
          <w:sz w:val="16"/>
          <w:szCs w:val="16"/>
        </w:rPr>
      </w:pPr>
      <w:r w:rsidRPr="00DB1E53">
        <w:rPr>
          <w:sz w:val="16"/>
          <w:szCs w:val="16"/>
          <w:vertAlign w:val="superscript"/>
        </w:rPr>
        <w:t>a</w:t>
      </w:r>
      <w:r w:rsidRPr="00DB1E53">
        <w:rPr>
          <w:sz w:val="16"/>
          <w:szCs w:val="16"/>
        </w:rPr>
        <w:t xml:space="preserve"> </w:t>
      </w:r>
      <w:proofErr w:type="spellStart"/>
      <w:proofErr w:type="gramStart"/>
      <w:r w:rsidRPr="00DB1E53">
        <w:rPr>
          <w:sz w:val="16"/>
          <w:szCs w:val="16"/>
        </w:rPr>
        <w:t>days</w:t>
      </w:r>
      <w:proofErr w:type="spellEnd"/>
      <w:proofErr w:type="gramEnd"/>
      <w:r w:rsidRPr="00DB1E53">
        <w:rPr>
          <w:sz w:val="16"/>
          <w:szCs w:val="16"/>
        </w:rPr>
        <w:t xml:space="preserve"> post infection</w:t>
      </w:r>
      <w:r w:rsidRPr="00DB1E53">
        <w:rPr>
          <w:sz w:val="16"/>
          <w:szCs w:val="16"/>
        </w:rPr>
        <w:sym w:font="Symbol" w:char="F0B1"/>
      </w:r>
      <w:r w:rsidRPr="00DB1E53">
        <w:rPr>
          <w:sz w:val="16"/>
          <w:szCs w:val="16"/>
        </w:rPr>
        <w:t xml:space="preserve">SEM </w:t>
      </w:r>
    </w:p>
    <w:p w14:paraId="50951C69" w14:textId="77777777" w:rsidR="00F73A10" w:rsidRPr="00DB1E53" w:rsidRDefault="00F73A10" w:rsidP="00F73A10">
      <w:pPr>
        <w:rPr>
          <w:sz w:val="16"/>
          <w:szCs w:val="16"/>
        </w:rPr>
      </w:pPr>
      <w:r w:rsidRPr="00DB1E53">
        <w:rPr>
          <w:sz w:val="16"/>
          <w:szCs w:val="16"/>
          <w:vertAlign w:val="superscript"/>
        </w:rPr>
        <w:t>b</w:t>
      </w:r>
      <w:r w:rsidRPr="00DB1E53">
        <w:rPr>
          <w:sz w:val="16"/>
          <w:szCs w:val="16"/>
        </w:rPr>
        <w:t xml:space="preserve"> number inoculated / number affected </w:t>
      </w:r>
    </w:p>
    <w:p w14:paraId="036FC18A" w14:textId="77777777" w:rsidR="00F73A10" w:rsidRPr="00DB1E53" w:rsidRDefault="00F73A10" w:rsidP="00F73A10">
      <w:pPr>
        <w:rPr>
          <w:sz w:val="16"/>
          <w:szCs w:val="16"/>
        </w:rPr>
      </w:pPr>
      <w:proofErr w:type="spellStart"/>
      <w:r w:rsidRPr="00DB1E53">
        <w:rPr>
          <w:sz w:val="16"/>
          <w:szCs w:val="16"/>
        </w:rPr>
        <w:t>n.a.</w:t>
      </w:r>
      <w:proofErr w:type="spellEnd"/>
      <w:r w:rsidRPr="00DB1E53">
        <w:rPr>
          <w:sz w:val="16"/>
          <w:szCs w:val="16"/>
        </w:rPr>
        <w:t xml:space="preserve"> – not applicable </w:t>
      </w:r>
    </w:p>
    <w:p w14:paraId="716072FE" w14:textId="77777777" w:rsidR="00F73A10" w:rsidRPr="00DB1E53" w:rsidRDefault="00F73A10" w:rsidP="00F73A10">
      <w:pPr>
        <w:rPr>
          <w:sz w:val="16"/>
          <w:szCs w:val="16"/>
        </w:rPr>
      </w:pPr>
      <w:r w:rsidRPr="00DB1E53">
        <w:rPr>
          <w:sz w:val="16"/>
          <w:szCs w:val="16"/>
        </w:rPr>
        <w:t>CSSA – Conformational stability and selection assay</w:t>
      </w:r>
    </w:p>
    <w:p w14:paraId="1C286C64" w14:textId="77777777" w:rsidR="00F73A10" w:rsidRPr="00DB1E53" w:rsidRDefault="00F73A10" w:rsidP="00F73A10">
      <w:pPr>
        <w:rPr>
          <w:sz w:val="16"/>
          <w:szCs w:val="16"/>
        </w:rPr>
      </w:pPr>
      <w:r w:rsidRPr="00DB1E53">
        <w:rPr>
          <w:sz w:val="16"/>
          <w:szCs w:val="16"/>
        </w:rPr>
        <w:t>UN – Uninfected</w:t>
      </w:r>
    </w:p>
    <w:p w14:paraId="55D30461" w14:textId="77777777" w:rsidR="00F73A10" w:rsidRPr="00DB1E53" w:rsidRDefault="00F73A10" w:rsidP="00F73A10">
      <w:pPr>
        <w:rPr>
          <w:sz w:val="16"/>
          <w:szCs w:val="16"/>
        </w:rPr>
      </w:pPr>
      <w:r w:rsidRPr="00DB1E53">
        <w:rPr>
          <w:sz w:val="16"/>
          <w:szCs w:val="16"/>
        </w:rPr>
        <w:t>DY – DY TME</w:t>
      </w:r>
    </w:p>
    <w:p w14:paraId="1B5BE517" w14:textId="77777777" w:rsidR="00F73A10" w:rsidRPr="00DB1E53" w:rsidRDefault="00F73A10" w:rsidP="00F73A10">
      <w:pPr>
        <w:rPr>
          <w:sz w:val="16"/>
          <w:szCs w:val="16"/>
        </w:rPr>
      </w:pPr>
      <w:r w:rsidRPr="00DB1E53">
        <w:rPr>
          <w:sz w:val="16"/>
          <w:szCs w:val="16"/>
        </w:rPr>
        <w:t>PL – progressive lethargy</w:t>
      </w:r>
    </w:p>
    <w:p w14:paraId="2F7073C1" w14:textId="77777777" w:rsidR="00F73A10" w:rsidRPr="005E7ED5" w:rsidRDefault="00F73A10" w:rsidP="00F73A10">
      <w:pPr>
        <w:rPr>
          <w:sz w:val="16"/>
          <w:szCs w:val="16"/>
        </w:rPr>
      </w:pPr>
      <w:r w:rsidRPr="00DB1E53">
        <w:rPr>
          <w:sz w:val="16"/>
          <w:szCs w:val="16"/>
        </w:rPr>
        <w:t xml:space="preserve">H – hyperexcitability </w:t>
      </w:r>
    </w:p>
    <w:p w14:paraId="76A56D7A" w14:textId="77777777" w:rsidR="00A4741C" w:rsidRDefault="00A4741C"/>
    <w:sectPr w:rsidR="00A4741C" w:rsidSect="00152FA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085480"/>
      <w:docPartObj>
        <w:docPartGallery w:val="Page Numbers (Bottom of Page)"/>
        <w:docPartUnique/>
      </w:docPartObj>
    </w:sdtPr>
    <w:sdtContent>
      <w:p w14:paraId="08158922" w14:textId="77777777" w:rsidR="00000000" w:rsidRDefault="00000000" w:rsidP="00DB2A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3AA4E9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1065589"/>
      <w:docPartObj>
        <w:docPartGallery w:val="Page Numbers (Bottom of Page)"/>
        <w:docPartUnique/>
      </w:docPartObj>
    </w:sdtPr>
    <w:sdtContent>
      <w:p w14:paraId="499FA206" w14:textId="77777777" w:rsidR="00000000" w:rsidRDefault="00000000" w:rsidP="00DB2A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17A61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10"/>
    <w:rsid w:val="00003FE7"/>
    <w:rsid w:val="00012241"/>
    <w:rsid w:val="00021FB5"/>
    <w:rsid w:val="000228D2"/>
    <w:rsid w:val="00063B03"/>
    <w:rsid w:val="00065516"/>
    <w:rsid w:val="00065D20"/>
    <w:rsid w:val="000761FA"/>
    <w:rsid w:val="000819F0"/>
    <w:rsid w:val="000A65DA"/>
    <w:rsid w:val="000C5413"/>
    <w:rsid w:val="000D64C6"/>
    <w:rsid w:val="000E198B"/>
    <w:rsid w:val="000E290B"/>
    <w:rsid w:val="001018C2"/>
    <w:rsid w:val="001030D2"/>
    <w:rsid w:val="001108A7"/>
    <w:rsid w:val="00120C12"/>
    <w:rsid w:val="00126609"/>
    <w:rsid w:val="00163680"/>
    <w:rsid w:val="0016469C"/>
    <w:rsid w:val="00170753"/>
    <w:rsid w:val="00171413"/>
    <w:rsid w:val="00172553"/>
    <w:rsid w:val="001754C8"/>
    <w:rsid w:val="00185BA6"/>
    <w:rsid w:val="00191274"/>
    <w:rsid w:val="001A5DCE"/>
    <w:rsid w:val="001B1CFB"/>
    <w:rsid w:val="001F13C5"/>
    <w:rsid w:val="00202663"/>
    <w:rsid w:val="00210272"/>
    <w:rsid w:val="00240A0E"/>
    <w:rsid w:val="002542C9"/>
    <w:rsid w:val="00255743"/>
    <w:rsid w:val="00256401"/>
    <w:rsid w:val="00261507"/>
    <w:rsid w:val="002644EA"/>
    <w:rsid w:val="002938C8"/>
    <w:rsid w:val="002B5CCE"/>
    <w:rsid w:val="002B655B"/>
    <w:rsid w:val="002C10BF"/>
    <w:rsid w:val="002D01B9"/>
    <w:rsid w:val="00306745"/>
    <w:rsid w:val="00306826"/>
    <w:rsid w:val="00316E07"/>
    <w:rsid w:val="00317E49"/>
    <w:rsid w:val="00320FCA"/>
    <w:rsid w:val="00331C75"/>
    <w:rsid w:val="003342AD"/>
    <w:rsid w:val="0037129C"/>
    <w:rsid w:val="003812C8"/>
    <w:rsid w:val="00382AE9"/>
    <w:rsid w:val="003907FA"/>
    <w:rsid w:val="003945FA"/>
    <w:rsid w:val="003A4684"/>
    <w:rsid w:val="003B4442"/>
    <w:rsid w:val="003C67D4"/>
    <w:rsid w:val="003D63BA"/>
    <w:rsid w:val="003F345B"/>
    <w:rsid w:val="00400A7F"/>
    <w:rsid w:val="00403EDA"/>
    <w:rsid w:val="004131F3"/>
    <w:rsid w:val="00426CE1"/>
    <w:rsid w:val="00431C96"/>
    <w:rsid w:val="00431F6A"/>
    <w:rsid w:val="0043700A"/>
    <w:rsid w:val="00463DD9"/>
    <w:rsid w:val="00482727"/>
    <w:rsid w:val="00482C15"/>
    <w:rsid w:val="00483C54"/>
    <w:rsid w:val="004A2662"/>
    <w:rsid w:val="004F0ABC"/>
    <w:rsid w:val="00520487"/>
    <w:rsid w:val="005436F0"/>
    <w:rsid w:val="0055151A"/>
    <w:rsid w:val="00554171"/>
    <w:rsid w:val="00565F01"/>
    <w:rsid w:val="005A1899"/>
    <w:rsid w:val="005A4147"/>
    <w:rsid w:val="005A68BA"/>
    <w:rsid w:val="005B09E8"/>
    <w:rsid w:val="005C175F"/>
    <w:rsid w:val="005E3B6A"/>
    <w:rsid w:val="005E6884"/>
    <w:rsid w:val="0062235D"/>
    <w:rsid w:val="00673940"/>
    <w:rsid w:val="00691BB9"/>
    <w:rsid w:val="00696392"/>
    <w:rsid w:val="00696C2D"/>
    <w:rsid w:val="006C7505"/>
    <w:rsid w:val="006D6881"/>
    <w:rsid w:val="006E1AC4"/>
    <w:rsid w:val="006E4D89"/>
    <w:rsid w:val="00701C37"/>
    <w:rsid w:val="00703096"/>
    <w:rsid w:val="00747C42"/>
    <w:rsid w:val="0075143B"/>
    <w:rsid w:val="00752E8E"/>
    <w:rsid w:val="0076580C"/>
    <w:rsid w:val="007712FA"/>
    <w:rsid w:val="00773F30"/>
    <w:rsid w:val="00781ADB"/>
    <w:rsid w:val="0078216C"/>
    <w:rsid w:val="0078234A"/>
    <w:rsid w:val="0079337C"/>
    <w:rsid w:val="00794B3A"/>
    <w:rsid w:val="0079504E"/>
    <w:rsid w:val="007A018F"/>
    <w:rsid w:val="007D0456"/>
    <w:rsid w:val="007E0BC2"/>
    <w:rsid w:val="007F21F4"/>
    <w:rsid w:val="00801987"/>
    <w:rsid w:val="00807A61"/>
    <w:rsid w:val="00810193"/>
    <w:rsid w:val="008318C2"/>
    <w:rsid w:val="00835CC7"/>
    <w:rsid w:val="00837511"/>
    <w:rsid w:val="0084544B"/>
    <w:rsid w:val="008506DB"/>
    <w:rsid w:val="00891414"/>
    <w:rsid w:val="00891D71"/>
    <w:rsid w:val="008923FB"/>
    <w:rsid w:val="0089748A"/>
    <w:rsid w:val="00897C13"/>
    <w:rsid w:val="008A0CF3"/>
    <w:rsid w:val="008A3928"/>
    <w:rsid w:val="008B39D8"/>
    <w:rsid w:val="008B4644"/>
    <w:rsid w:val="008C58F6"/>
    <w:rsid w:val="008D52F5"/>
    <w:rsid w:val="008E18A8"/>
    <w:rsid w:val="008E2BA4"/>
    <w:rsid w:val="009004E7"/>
    <w:rsid w:val="0090199B"/>
    <w:rsid w:val="009039D1"/>
    <w:rsid w:val="00903CA4"/>
    <w:rsid w:val="00932973"/>
    <w:rsid w:val="00935F33"/>
    <w:rsid w:val="00947DE8"/>
    <w:rsid w:val="0096215A"/>
    <w:rsid w:val="009822A6"/>
    <w:rsid w:val="009E0436"/>
    <w:rsid w:val="009F0A65"/>
    <w:rsid w:val="009F3E92"/>
    <w:rsid w:val="009F71AA"/>
    <w:rsid w:val="009F73C6"/>
    <w:rsid w:val="00A236ED"/>
    <w:rsid w:val="00A316C8"/>
    <w:rsid w:val="00A42A42"/>
    <w:rsid w:val="00A42CD0"/>
    <w:rsid w:val="00A4741C"/>
    <w:rsid w:val="00A72830"/>
    <w:rsid w:val="00A84378"/>
    <w:rsid w:val="00A95F00"/>
    <w:rsid w:val="00AB356E"/>
    <w:rsid w:val="00AD56CE"/>
    <w:rsid w:val="00AF0126"/>
    <w:rsid w:val="00B0088A"/>
    <w:rsid w:val="00B06BE8"/>
    <w:rsid w:val="00B132BD"/>
    <w:rsid w:val="00B22273"/>
    <w:rsid w:val="00B27C08"/>
    <w:rsid w:val="00B33B0A"/>
    <w:rsid w:val="00B62626"/>
    <w:rsid w:val="00B8218D"/>
    <w:rsid w:val="00B83F9F"/>
    <w:rsid w:val="00B85DE4"/>
    <w:rsid w:val="00B90AED"/>
    <w:rsid w:val="00B97650"/>
    <w:rsid w:val="00BA34D5"/>
    <w:rsid w:val="00BB6C55"/>
    <w:rsid w:val="00BC5CE3"/>
    <w:rsid w:val="00BD22FD"/>
    <w:rsid w:val="00BD29EE"/>
    <w:rsid w:val="00BF6B45"/>
    <w:rsid w:val="00C00E34"/>
    <w:rsid w:val="00C17E23"/>
    <w:rsid w:val="00C31FAB"/>
    <w:rsid w:val="00CA5D6E"/>
    <w:rsid w:val="00CB26FC"/>
    <w:rsid w:val="00CD182A"/>
    <w:rsid w:val="00CF3DCA"/>
    <w:rsid w:val="00D16974"/>
    <w:rsid w:val="00D211AF"/>
    <w:rsid w:val="00D24648"/>
    <w:rsid w:val="00D652FA"/>
    <w:rsid w:val="00D76AF6"/>
    <w:rsid w:val="00D80543"/>
    <w:rsid w:val="00D80953"/>
    <w:rsid w:val="00D80DF0"/>
    <w:rsid w:val="00D83D10"/>
    <w:rsid w:val="00D928FE"/>
    <w:rsid w:val="00DA1B5B"/>
    <w:rsid w:val="00DB09FB"/>
    <w:rsid w:val="00DE46B7"/>
    <w:rsid w:val="00DF1257"/>
    <w:rsid w:val="00DF1F75"/>
    <w:rsid w:val="00E00F38"/>
    <w:rsid w:val="00E01589"/>
    <w:rsid w:val="00E027E2"/>
    <w:rsid w:val="00E07E42"/>
    <w:rsid w:val="00E149ED"/>
    <w:rsid w:val="00E209A8"/>
    <w:rsid w:val="00E517FD"/>
    <w:rsid w:val="00E7648C"/>
    <w:rsid w:val="00E87BA5"/>
    <w:rsid w:val="00E96BB6"/>
    <w:rsid w:val="00EE2809"/>
    <w:rsid w:val="00EE4094"/>
    <w:rsid w:val="00F215E7"/>
    <w:rsid w:val="00F44B2A"/>
    <w:rsid w:val="00F479D2"/>
    <w:rsid w:val="00F507CC"/>
    <w:rsid w:val="00F66218"/>
    <w:rsid w:val="00F73A10"/>
    <w:rsid w:val="00FA36E3"/>
    <w:rsid w:val="00FA51BA"/>
    <w:rsid w:val="00FB0D1D"/>
    <w:rsid w:val="00FB6181"/>
    <w:rsid w:val="00FD31ED"/>
    <w:rsid w:val="00FE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5BA78"/>
  <w15:chartTrackingRefBased/>
  <w15:docId w15:val="{EBE34237-D5EC-5C4D-AF29-764D3CE4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A10"/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3A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A10"/>
    <w:rPr>
      <w:rFonts w:ascii="Arial" w:eastAsia="Arial" w:hAnsi="Arial" w:cs="Arial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73A10"/>
  </w:style>
  <w:style w:type="table" w:styleId="TableGrid">
    <w:name w:val="Table Grid"/>
    <w:basedOn w:val="TableNormal"/>
    <w:uiPriority w:val="39"/>
    <w:rsid w:val="00F73A10"/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3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z, Jason C</dc:creator>
  <cp:keywords/>
  <dc:description/>
  <cp:lastModifiedBy>Bartz, Jason C</cp:lastModifiedBy>
  <cp:revision>1</cp:revision>
  <dcterms:created xsi:type="dcterms:W3CDTF">2023-08-17T12:52:00Z</dcterms:created>
  <dcterms:modified xsi:type="dcterms:W3CDTF">2023-08-17T12:52:00Z</dcterms:modified>
</cp:coreProperties>
</file>